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6</w:t>
      </w:r>
    </w:p>
    <w:p>
      <w:pPr>
        <w:pStyle w:val="Normal"/>
        <w:rPr>
          <w:b/>
          <w:b/>
        </w:rPr>
      </w:pPr>
      <w:r>
        <w:rPr>
          <w:b/>
        </w:rPr>
        <w:t>Updating the classification tree using Salford Predictive Modeler v6.6</w:t>
      </w:r>
    </w:p>
    <w:p>
      <w:pPr>
        <w:pStyle w:val="Normal"/>
        <w:rPr/>
      </w:pPr>
      <w:r>
        <w:rPr>
          <w:u w:val="single"/>
        </w:rPr>
        <w:t>Testing Method:</w:t>
      </w:r>
      <w:r>
        <w:rPr/>
        <w:t xml:space="preserve">  V-fold cross-validation (V = 10, default).</w:t>
      </w:r>
    </w:p>
    <w:p>
      <w:pPr>
        <w:pStyle w:val="Normal"/>
        <w:rPr/>
      </w:pPr>
      <w:r>
        <w:rPr>
          <w:u w:val="single"/>
        </w:rPr>
        <w:t>Priors:</w:t>
      </w:r>
      <w:r>
        <w:rPr/>
        <w:t xml:space="preserve">  EQUAL; all categories have equal probability.</w:t>
      </w:r>
    </w:p>
    <w:p>
      <w:pPr>
        <w:pStyle w:val="Normal"/>
        <w:rPr/>
      </w:pPr>
      <w:r>
        <w:rPr>
          <w:u w:val="single"/>
        </w:rPr>
        <w:t>Method</w:t>
      </w:r>
      <w:r>
        <w:rPr/>
        <w:t>:  Class probability</w:t>
      </w:r>
    </w:p>
    <w:p>
      <w:pPr>
        <w:pStyle w:val="Normal"/>
        <w:rPr/>
      </w:pPr>
      <w:r>
        <w:rPr/>
        <w:t>All other parameters remained as default settings.</w:t>
      </w:r>
    </w:p>
    <w:p>
      <w:pPr>
        <w:pStyle w:val="Normal"/>
        <w:rPr>
          <w:u w:val="single"/>
        </w:rPr>
      </w:pPr>
      <w:r>
        <w:rPr>
          <w:u w:val="single"/>
        </w:rPr>
        <w:t>Pruning rules:</w:t>
      </w:r>
    </w:p>
    <w:p>
      <w:pPr>
        <w:pStyle w:val="ListParagraph"/>
        <w:numPr>
          <w:ilvl w:val="0"/>
          <w:numId w:val="1"/>
        </w:numPr>
        <w:rPr>
          <w:u w:val="single"/>
        </w:rPr>
      </w:pPr>
      <w:r>
        <w:rPr/>
        <w:t xml:space="preserve">At least one of two paired terminal daughter nodes contains </w:t>
      </w:r>
      <w:r>
        <w:rPr>
          <w:rFonts w:cs="Arial"/>
        </w:rPr>
        <w:t>≥5% of the subjects in the root node.</w:t>
      </w:r>
    </w:p>
    <w:p>
      <w:pPr>
        <w:pStyle w:val="ListParagraph"/>
        <w:numPr>
          <w:ilvl w:val="0"/>
          <w:numId w:val="1"/>
        </w:numPr>
        <w:rPr>
          <w:u w:val="single"/>
        </w:rPr>
      </w:pPr>
      <w:r>
        <w:rPr>
          <w:rFonts w:cs="Arial"/>
        </w:rPr>
        <w:t>No predictor variable could be repeated within one of the two main tree branches.</w:t>
      </w:r>
    </w:p>
    <w:p>
      <w:pPr>
        <w:pStyle w:val="Normal"/>
        <w:rPr>
          <w:rFonts w:cs="Arial"/>
          <w:b/>
          <w:b/>
          <w:szCs w:val="24"/>
          <w:u w:val="single"/>
        </w:rPr>
      </w:pPr>
      <w:r>
        <w:rPr>
          <w:rFonts w:cs="Arial"/>
          <w:b/>
          <w:szCs w:val="24"/>
          <w:u w:val="single"/>
        </w:rPr>
      </w:r>
    </w:p>
    <w:p>
      <w:pPr>
        <w:pStyle w:val="Normal"/>
        <w:rPr>
          <w:b/>
          <w:b/>
        </w:rPr>
      </w:pPr>
      <w:r>
        <w:rPr>
          <w:rFonts w:cs="Arial"/>
          <w:b/>
          <w:szCs w:val="24"/>
        </w:rPr>
        <w:t>Command file details for updating the</w:t>
      </w:r>
      <w:r>
        <w:rPr>
          <w:b/>
        </w:rPr>
        <w:t xml:space="preserve"> classification tree using Salford Predictive Modeler v6.6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sz w:val="18"/>
          <w:szCs w:val="18"/>
        </w:rPr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EM***Resetting Preferences</w:t>
      </w:r>
    </w:p>
    <w:p>
      <w:pPr>
        <w:pStyle w:val="Normal"/>
        <w:autoSpaceDE w:val="false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REM***Setting General default options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OPTIONS MEANS = NO, PREDICTIONS = NO, TIMING = NO, GAINS = NO, ROC = NO, PLOTS = NO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ORMAT = 5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EM***Setting CART default options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OPTIONS, NOPRINT = NO, PS = NO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OPTIONS SURROGATES = 5 PRINT = 5, COMPETITORS = 5 CPRINT = 5, TREELIST = 10,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</w:t>
      </w:r>
      <w:r>
        <w:rPr>
          <w:rFonts w:cs="Courier New" w:ascii="Courier New" w:hAnsi="Courier New"/>
          <w:sz w:val="18"/>
          <w:szCs w:val="18"/>
        </w:rPr>
        <w:t>BRIEF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D 13579, 12345, 131, NORETAIN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USE "C:\Users\WONO4W\Documents\H drive contents\PERSEVERE_CALIBRATION_March 2012\Data for Calibration_March 2012_355 patients.xlsx" ENCODING=SHIFTJIS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EM ***Setting General options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OPTIONS MEANS = NO, PREDICTIONS = NO, TIMING = NO, GAINS = NO, ROC = NO, PLOTS = NO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ORMAT = 5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EM***Setting CART options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OPTIONS, NOPRINT = NO, PS = NO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OPTIONS SURROGATES = 5 PRINT = 5, COMPETITORS = 5 CPRINT = 5, TREELIST = 10,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</w:t>
      </w:r>
      <w:r>
        <w:rPr>
          <w:rFonts w:cs="Courier New" w:ascii="Courier New" w:hAnsi="Courier New"/>
          <w:sz w:val="18"/>
          <w:szCs w:val="18"/>
        </w:rPr>
        <w:t>BRIEF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EGORY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UXILIARY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ODEL PATIENT_SURVIVE$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EEP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EEP  AGE__YEARS_, CCL3, CCL4, ELA2, GENDER$, GRANZYME_B_, HSP70_, IL1A, IL8, LTN,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MP8_, NGAL_, RESISTIN_, THBS1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OPTIONS UNS = NO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EGORY PATIENT_SURVIVE$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UXILIARY COMPLICATED_REC_1___1_ORGAN_FAILURE_AT_DAY_3_OR_DEATH_$,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OMPLICATED_REC_2___1_ORGAN_FAILURE_AT_DAY_7_OR_DEATH_,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OMPLICATED_REC_2___1_ORGAN_FAILURE_AT_DAY_7_OR_DEATH_$, DATE_OF_BIRTH$,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EDICAL_ID$, PICU_ADMIT_DATE$, PRISM_SCORE$, RACE$, RESEARCH_ID$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ORCE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ORCE ROOT ON CCL3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ORCE LEFT ON HSP70_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ETHOD PROB POWER =  0.0000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UILD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EGORY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UXILIARY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ODEL PATIENT_SURVIVE$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EEP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EEP  AGE__YEARS_, CCL3, CCL4, ELA2, GENDER$, GRANZYME_B_, HSP70_, IL1A, IL8, LTN,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MP8_, NGAL_, RESISTIN_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OPTIONS UNS = NO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EGORY PATIENT_SURVIVE$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UXILIARY COMPLICATED_REC_1___1_ORGAN_FAILURE_AT_DAY_3_OR_DEATH_$,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OMPLICATED_REC_2___1_ORGAN_FAILURE_AT_DAY_7_OR_DEATH_,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OMPLICATED_REC_2___1_ORGAN_FAILURE_AT_DAY_7_OR_DEATH_$, DATE_OF_BIRTH$,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EDICAL_ID$, PICU_ADMIT_DATE$, PRISM_SCORE$, RACE$, RESEARCH_ID$, THBS1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ETHOD PROB POWER =  0.0000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UILD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EGORY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UXILIARY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ODEL PATIENT_SURVIVE$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EEP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EEP  AGE__YEARS_, CCL3, CCL4, ELA2, GENDER$, GRANZYME_B_, HSP70_, IL1A, IL8, LTN,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MP8_, NGAL_, RESISTIN_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OPTIONS UNS = NO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TEGORY PATIENT_SURVIVE$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UXILIARY COMPLICATED_REC_1___1_ORGAN_FAILURE_AT_DAY_3_OR_DEATH_$,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OMPLICATED_REC_2___1_ORGAN_FAILURE_AT_DAY_7_OR_DEATH_,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OMPLICATED_REC_2___1_ORGAN_FAILURE_AT_DAY_7_OR_DEATH_$, DATE_OF_BIRTH$,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EDICAL_ID$, PICU_ADMIT_DATE$, PRISM_SCORE$, RACE$, RESEARCH_ID$, THBS1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ORCE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ORCE ROOT ON CCL3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ORCE LEFT ON HSP70_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ETHOD PROB POWER =  0.0000</w:t>
      </w:r>
    </w:p>
    <w:p>
      <w:pPr>
        <w:pStyle w:val="Normal"/>
        <w:spacing w:before="0" w:after="20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UIL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Arial" w:hAnsi="Arial" w:eastAsia="Calibri" w:cs="Arial"/>
      <w:color w:val="auto"/>
      <w:sz w:val="24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18:43:00Z</dcterms:created>
  <dc:creator>Hector Wong</dc:creator>
  <dc:description/>
  <cp:keywords/>
  <dc:language>en-US</dc:language>
  <cp:lastModifiedBy>Hector Wong</cp:lastModifiedBy>
  <dcterms:modified xsi:type="dcterms:W3CDTF">2012-09-20T15:40:00Z</dcterms:modified>
  <cp:revision>3</cp:revision>
  <dc:subject/>
  <dc:title/>
</cp:coreProperties>
</file>